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9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680"/>
        <w:gridCol w:w="1290"/>
        <w:gridCol w:w="1262"/>
        <w:gridCol w:w="1275"/>
        <w:gridCol w:w="1276"/>
        <w:gridCol w:w="1276"/>
        <w:gridCol w:w="1290"/>
      </w:tblGrid>
      <w:tr w:rsidR="00367924" w:rsidRPr="00C47C29" w:rsidTr="00310D06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367924" w:rsidRPr="00C47C29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C47C29">
              <w:rPr>
                <w:rFonts w:ascii="Calibri" w:eastAsia="Times New Roman" w:hAnsi="Calibri" w:cs="Calibri"/>
                <w:color w:val="000000"/>
                <w:lang w:val="en-PH" w:eastAsia="en-PH"/>
              </w:rPr>
              <w:t>Reason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/>
                <w:color w:val="000000"/>
              </w:rPr>
              <w:t>Nueva Vizcay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367924" w:rsidRPr="00C47C29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/>
                <w:color w:val="000000"/>
              </w:rPr>
              <w:t>Palawan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367924" w:rsidRPr="00C47C29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rlac</w:t>
            </w:r>
            <w:proofErr w:type="spellEnd"/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vMerge/>
            <w:tcBorders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367924" w:rsidRPr="00C47C29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bottom"/>
          </w:tcPr>
          <w:p w:rsidR="00367924" w:rsidRPr="009E7E2A" w:rsidRDefault="00367924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Urban ABTC (n=</w:t>
            </w:r>
            <w:r w:rsidRPr="009E7E2A">
              <w:rPr>
                <w:rFonts w:ascii="Calibri" w:hAnsi="Calibri" w:cs="Calibri"/>
                <w:color w:val="000000"/>
                <w:sz w:val="21"/>
                <w:szCs w:val="21"/>
              </w:rPr>
              <w:t>43</w:t>
            </w: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367924" w:rsidRPr="009E7E2A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PH" w:eastAsia="en-PH"/>
              </w:rPr>
            </w:pPr>
            <w:r w:rsidRPr="009E7E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PH" w:eastAsia="en-PH"/>
              </w:rPr>
              <w:t>Rural ABTC (n=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</w:tcPr>
          <w:p w:rsidR="00367924" w:rsidRPr="009E7E2A" w:rsidRDefault="00367924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Urban ABTC (n=</w:t>
            </w:r>
            <w:r w:rsidRPr="009E7E2A">
              <w:rPr>
                <w:rFonts w:ascii="Calibri" w:hAnsi="Calibri" w:cs="Calibri"/>
                <w:color w:val="000000"/>
                <w:sz w:val="21"/>
                <w:szCs w:val="21"/>
              </w:rPr>
              <w:t>72</w:t>
            </w: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</w:tcPr>
          <w:p w:rsidR="00367924" w:rsidRPr="009E7E2A" w:rsidRDefault="00367924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Rural ABTC (n=</w:t>
            </w:r>
            <w:r w:rsidRPr="009E7E2A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</w:tcPr>
          <w:p w:rsidR="00367924" w:rsidRPr="009E7E2A" w:rsidRDefault="00367924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9E7E2A">
              <w:rPr>
                <w:rFonts w:ascii="Calibri" w:hAnsi="Calibri"/>
                <w:color w:val="000000"/>
                <w:sz w:val="21"/>
                <w:szCs w:val="21"/>
              </w:rPr>
              <w:t>Urban ABTC (n=7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367924" w:rsidRPr="009E7E2A" w:rsidRDefault="00367924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PH" w:eastAsia="en-PH"/>
              </w:rPr>
            </w:pPr>
            <w:r w:rsidRPr="009E7E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PH" w:eastAsia="en-PH"/>
              </w:rPr>
              <w:t>Rural ABTC (n=8)</w:t>
            </w: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Forgot schedu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No mone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No ti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Difficult to travel because of wea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Sic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Refus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Believed it was not need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</w:tr>
      <w:tr w:rsidR="00367924" w:rsidRPr="00C47C29" w:rsidTr="00310D0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No da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lang w:val="en-PH" w:eastAsia="en-PH"/>
              </w:rPr>
              <w:t>3%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924" w:rsidRPr="00C47C29" w:rsidRDefault="00367924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</w:tr>
    </w:tbl>
    <w:p w:rsidR="00947D09" w:rsidRDefault="00947D09">
      <w:bookmarkStart w:id="0" w:name="_GoBack"/>
      <w:bookmarkEnd w:id="0"/>
    </w:p>
    <w:sectPr w:rsidR="00947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924"/>
    <w:rsid w:val="00367924"/>
    <w:rsid w:val="0094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E0ECF-17E4-4E98-BDC9-5B285C14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9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07-12T01:46:00Z</dcterms:created>
  <dcterms:modified xsi:type="dcterms:W3CDTF">2018-07-12T01:47:00Z</dcterms:modified>
</cp:coreProperties>
</file>